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F7C" w:rsidRPr="00C65486" w:rsidRDefault="00ED2F7C" w:rsidP="00ED2F7C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b/>
          <w:color w:val="000000"/>
          <w:kern w:val="0"/>
          <w:szCs w:val="20"/>
          <w:lang w:val="en-GB"/>
        </w:rPr>
      </w:pPr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S3 Table</w:t>
      </w:r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. Distribution of allelic and genotypic frequencies of </w:t>
      </w:r>
      <w:r w:rsidRPr="00583C93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Cs w:val="20"/>
          <w:lang w:val="en-GB"/>
        </w:rPr>
        <w:t>SLC1A1</w:t>
      </w:r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 SNPs between </w:t>
      </w:r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female participants</w:t>
      </w:r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 </w:t>
      </w:r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of </w:t>
      </w:r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>OCD and control</w:t>
      </w:r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 group.</w:t>
      </w:r>
      <w:bookmarkStart w:id="0" w:name="_GoBack"/>
      <w:bookmarkEnd w:id="0"/>
    </w:p>
    <w:tbl>
      <w:tblPr>
        <w:tblW w:w="9125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4"/>
        <w:gridCol w:w="612"/>
        <w:gridCol w:w="916"/>
        <w:gridCol w:w="935"/>
        <w:gridCol w:w="809"/>
        <w:gridCol w:w="1230"/>
        <w:gridCol w:w="1485"/>
        <w:gridCol w:w="1248"/>
        <w:gridCol w:w="1006"/>
      </w:tblGrid>
      <w:tr w:rsidR="00ED2F7C" w:rsidRPr="00ED2F7C" w:rsidTr="00ED2F7C">
        <w:trPr>
          <w:trHeight w:val="485"/>
        </w:trPr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239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Allele</w:t>
            </w:r>
          </w:p>
        </w:tc>
        <w:tc>
          <w:tcPr>
            <w:tcW w:w="4969" w:type="dxa"/>
            <w:gridSpan w:val="4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enotype</w:t>
            </w:r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 number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D/d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OCD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ontrol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20"/>
              </w:rPr>
              <w:t>p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1230" w:type="dxa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OCD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1485" w:type="dxa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ontrol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1248" w:type="dxa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OR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 xml:space="preserve"> 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add </w:t>
            </w:r>
          </w:p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20"/>
              </w:rPr>
              <w:t>p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e</w:t>
            </w:r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22286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23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42/1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683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16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91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0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31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80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.10 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73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1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6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6456</w:t>
            </w:r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3780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17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41/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98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11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95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31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79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2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.22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8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.8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483</w:t>
            </w:r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301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80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02/1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7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90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00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01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00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9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.02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69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1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9271</w:t>
            </w:r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301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402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05/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43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86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0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85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5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0.68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5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1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439</w:t>
            </w:r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3087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373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98/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84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60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53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77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44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.24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71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4489</w:t>
            </w:r>
          </w:p>
        </w:tc>
      </w:tr>
      <w:tr w:rsidR="00ED2F7C" w:rsidRPr="00ED2F7C" w:rsidTr="00ED2F7C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rs301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34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50/1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76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62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110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4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76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98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/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48</w:t>
            </w:r>
          </w:p>
        </w:tc>
        <w:tc>
          <w:tcPr>
            <w:tcW w:w="1248" w:type="dxa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0.90(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64</w:t>
            </w: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1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2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D2F7C" w:rsidRPr="00ED2F7C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ED2F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</w:t>
            </w:r>
            <w:r w:rsidRPr="00ED2F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20"/>
              </w:rPr>
              <w:t>5747</w:t>
            </w:r>
          </w:p>
        </w:tc>
      </w:tr>
    </w:tbl>
    <w:p w:rsidR="00ED2F7C" w:rsidRPr="00CC338E" w:rsidRDefault="00ED2F7C" w:rsidP="00ED2F7C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OCD, obsessive-compulsive disorder; SNP, single nucleotide polymorphism; OR, odds ratio; CI, confidence interval; add, additive.</w:t>
      </w:r>
    </w:p>
    <w:p w:rsidR="00ED2F7C" w:rsidRDefault="00ED2F7C" w:rsidP="00ED2F7C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a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Lowercase d den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otes the less frequent allele. 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b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Minor allele frequencies in ind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ividuals with OCD and controls.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c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-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values by Pearson’s χ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2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test for allelic associations.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d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Number of genotypes in individuals with OCD and controls. Order of genotypes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: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DD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/Dd/dd (d is the minor allele).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e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-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values by </w:t>
      </w:r>
      <w:r w:rsidRPr="00CC338E">
        <w:rPr>
          <w:rFonts w:ascii="Times New Roman" w:hAnsi="Times New Roman" w:cs="Times New Roman"/>
          <w:szCs w:val="20"/>
        </w:rPr>
        <w:t>multivariate logistic regression, with adjustment for age and sex.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</w:p>
    <w:p w:rsidR="001D46E3" w:rsidRPr="009957B4" w:rsidRDefault="001D46E3" w:rsidP="001D46E3">
      <w:pPr>
        <w:wordWrap/>
        <w:spacing w:after="0" w:line="480" w:lineRule="auto"/>
        <w:jc w:val="center"/>
        <w:rPr>
          <w:rFonts w:ascii="Times New Roman" w:hAnsi="Times New Roman" w:cs="Times New Roman"/>
          <w:szCs w:val="20"/>
        </w:rPr>
      </w:pPr>
    </w:p>
    <w:sectPr w:rsidR="001D46E3" w:rsidRPr="00995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F7C" w:rsidRDefault="00ED2F7C" w:rsidP="00DE42CF">
      <w:pPr>
        <w:spacing w:after="0" w:line="240" w:lineRule="auto"/>
      </w:pPr>
      <w:r>
        <w:separator/>
      </w:r>
    </w:p>
  </w:endnote>
  <w:end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안상수2006중간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F7C" w:rsidRDefault="00ED2F7C" w:rsidP="00DE42CF">
      <w:pPr>
        <w:spacing w:after="0" w:line="240" w:lineRule="auto"/>
      </w:pPr>
      <w:r>
        <w:separator/>
      </w:r>
    </w:p>
  </w:footnote>
  <w:foot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2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25"/>
    <w:rsid w:val="00157B9D"/>
    <w:rsid w:val="00165628"/>
    <w:rsid w:val="001A55E2"/>
    <w:rsid w:val="001D46E3"/>
    <w:rsid w:val="002C7BF5"/>
    <w:rsid w:val="003B6431"/>
    <w:rsid w:val="003D7F69"/>
    <w:rsid w:val="00536AEE"/>
    <w:rsid w:val="005B6B25"/>
    <w:rsid w:val="00614536"/>
    <w:rsid w:val="007651DB"/>
    <w:rsid w:val="007A5A66"/>
    <w:rsid w:val="0088190B"/>
    <w:rsid w:val="00896C95"/>
    <w:rsid w:val="009957B4"/>
    <w:rsid w:val="009A0507"/>
    <w:rsid w:val="009C6A43"/>
    <w:rsid w:val="009D3741"/>
    <w:rsid w:val="00A70D47"/>
    <w:rsid w:val="00DE42CF"/>
    <w:rsid w:val="00E14504"/>
    <w:rsid w:val="00ED13CD"/>
    <w:rsid w:val="00ED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세주(정신과학교실)</dc:creator>
  <cp:lastModifiedBy>김세주(정신과학교실)</cp:lastModifiedBy>
  <cp:revision>5</cp:revision>
  <dcterms:created xsi:type="dcterms:W3CDTF">2017-10-08T06:32:00Z</dcterms:created>
  <dcterms:modified xsi:type="dcterms:W3CDTF">2017-12-22T22:02:00Z</dcterms:modified>
</cp:coreProperties>
</file>